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A9D856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Supplementary Table 3：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Maximum walking distance（MWD） assessed by a treadmill test for PAD patients treated by Nordic walking programs in comparison to supervised exercise therapy.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1071"/>
        <w:gridCol w:w="806"/>
        <w:gridCol w:w="1325"/>
        <w:gridCol w:w="750"/>
        <w:gridCol w:w="889"/>
        <w:gridCol w:w="1156"/>
        <w:gridCol w:w="865"/>
        <w:gridCol w:w="873"/>
        <w:gridCol w:w="1325"/>
        <w:gridCol w:w="1005"/>
        <w:gridCol w:w="800"/>
        <w:gridCol w:w="941"/>
        <w:gridCol w:w="1099"/>
      </w:tblGrid>
      <w:tr w14:paraId="0820E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211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61F65D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433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11DB3D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2130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38EF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ordic Walking program</w:t>
            </w:r>
          </w:p>
        </w:tc>
        <w:tc>
          <w:tcPr>
            <w:tcW w:w="2224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01A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  <w:p w14:paraId="1762FB3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supervised exercise therapy</w:t>
            </w:r>
          </w:p>
          <w:p w14:paraId="766D12B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</w:tr>
      <w:tr w14:paraId="6542E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21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E7BD6D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ID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DE15EE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Study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AD6EC5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  <w:p w14:paraId="06E233F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C0632E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Post-intervention</w:t>
            </w:r>
          </w:p>
          <w:p w14:paraId="796CBF9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N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2ADD7D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310F98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yellow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4-6weeks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0CDD61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2weeks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8F06E5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4weeks</w:t>
            </w:r>
          </w:p>
        </w:tc>
        <w:tc>
          <w:tcPr>
            <w:tcW w:w="3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585201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  <w:p w14:paraId="0B25370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F62FDA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Post-intervention</w:t>
            </w:r>
          </w:p>
          <w:p w14:paraId="441F007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7B15FF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</w:tc>
        <w:tc>
          <w:tcPr>
            <w:tcW w:w="3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BE1E8E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4-6weeks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82F7C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2weeks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CCC2F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4weeks</w:t>
            </w:r>
          </w:p>
        </w:tc>
      </w:tr>
      <w:tr w14:paraId="0A1B6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211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A55F25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O.1</w:t>
            </w:r>
          </w:p>
        </w:tc>
        <w:tc>
          <w:tcPr>
            <w:tcW w:w="433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24F656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Collins 2012 [23]</w:t>
            </w:r>
          </w:p>
        </w:tc>
        <w:tc>
          <w:tcPr>
            <w:tcW w:w="32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21BAE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51</w:t>
            </w:r>
          </w:p>
        </w:tc>
        <w:tc>
          <w:tcPr>
            <w:tcW w:w="36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51C1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4</w:t>
            </w:r>
          </w:p>
        </w:tc>
        <w:tc>
          <w:tcPr>
            <w:tcW w:w="28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230E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57±140</w:t>
            </w:r>
          </w:p>
        </w:tc>
        <w:tc>
          <w:tcPr>
            <w:tcW w:w="36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4D93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475±394</w:t>
            </w:r>
          </w:p>
        </w:tc>
        <w:tc>
          <w:tcPr>
            <w:tcW w:w="45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2328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612±460</w:t>
            </w:r>
          </w:p>
        </w:tc>
        <w:tc>
          <w:tcPr>
            <w:tcW w:w="34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E9FA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726±596</w:t>
            </w:r>
          </w:p>
        </w:tc>
        <w:tc>
          <w:tcPr>
            <w:tcW w:w="34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7372E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52</w:t>
            </w:r>
          </w:p>
        </w:tc>
        <w:tc>
          <w:tcPr>
            <w:tcW w:w="36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FE2D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43</w:t>
            </w:r>
          </w:p>
        </w:tc>
        <w:tc>
          <w:tcPr>
            <w:tcW w:w="39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47EA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86±174</w:t>
            </w:r>
          </w:p>
        </w:tc>
        <w:tc>
          <w:tcPr>
            <w:tcW w:w="3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296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681±503</w:t>
            </w:r>
          </w:p>
        </w:tc>
        <w:tc>
          <w:tcPr>
            <w:tcW w:w="38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6E9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889±741</w:t>
            </w:r>
          </w:p>
        </w:tc>
        <w:tc>
          <w:tcPr>
            <w:tcW w:w="42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5E34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020±825</w:t>
            </w:r>
          </w:p>
        </w:tc>
      </w:tr>
      <w:tr w14:paraId="157A3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8" w:hRule="atLeast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CC3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O.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1BC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Girold 2017 [12]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BC7D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26A7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5952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568±26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A57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825±2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95A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2BC3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596D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5103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5976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735±26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B1F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993±3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710B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B7D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</w:tr>
      <w:tr w14:paraId="53BC4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AB6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O.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A77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Bulinska 2016 [29]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38B0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648FE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9101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24±14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8C61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88BFE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64±2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BFFF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eastAsia="zh-CN"/>
                <w14:ligatures w14:val="none"/>
              </w:rPr>
              <w:t>N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022E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C869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0271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64±7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A8C0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065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90±2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E23F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eastAsia="zh-CN"/>
                <w14:ligatures w14:val="none"/>
              </w:rPr>
              <w:t>NR</w:t>
            </w:r>
          </w:p>
        </w:tc>
      </w:tr>
      <w:tr w14:paraId="136F7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875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O.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1B6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Kropielnicka 2018 [27]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702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999B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26B9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35±14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99C7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D89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73±23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989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5336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D8DE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B9D2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166±7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F82F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NR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87E6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303±2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C2C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NR</w:t>
            </w:r>
          </w:p>
        </w:tc>
      </w:tr>
    </w:tbl>
    <w:p w14:paraId="57BB0494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NR=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not reported.</w:t>
      </w:r>
    </w:p>
    <w:p w14:paraId="5901FCE5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Data in the table are the mean ± SD (rounded to the nearest whole number) of the maximum walking distances in meters in the treadmill test.</w:t>
      </w:r>
    </w:p>
    <w:p w14:paraId="08AD59B8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</w:p>
    <w:p w14:paraId="1C8DD865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Supplementary Table 4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 xml:space="preserve">：Maximum walking distance（MWD） assessed by a </w:t>
      </w:r>
      <w:r>
        <w:rPr>
          <w:rFonts w:hint="default" w:ascii="Times New Roman" w:hAnsi="Times New Roman" w:eastAsia="等线" w:cs="Times New Roman"/>
          <w:b/>
          <w:bCs/>
          <w:color w:val="auto"/>
          <w:sz w:val="15"/>
          <w:szCs w:val="15"/>
          <w:vertAlign w:val="baseline"/>
          <w:lang w:val="en-US" w:eastAsia="zh-CN"/>
          <w14:ligatures w14:val="standardContextual"/>
        </w:rPr>
        <w:t>6-minute walk test (6-MWT)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 xml:space="preserve"> for PAD patients treated by Nordic walking programs in comparison to supervised exercise therapy. </w:t>
      </w:r>
    </w:p>
    <w:tbl>
      <w:tblPr>
        <w:tblStyle w:val="3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1479"/>
        <w:gridCol w:w="1027"/>
        <w:gridCol w:w="1325"/>
        <w:gridCol w:w="1006"/>
        <w:gridCol w:w="987"/>
        <w:gridCol w:w="1138"/>
        <w:gridCol w:w="1025"/>
        <w:gridCol w:w="1325"/>
        <w:gridCol w:w="1017"/>
        <w:gridCol w:w="1186"/>
        <w:gridCol w:w="1208"/>
      </w:tblGrid>
      <w:tr w14:paraId="0A699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285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2C77F3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56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B63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2030" w:type="pct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0E8D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ordic Walking program</w:t>
            </w:r>
          </w:p>
        </w:tc>
        <w:tc>
          <w:tcPr>
            <w:tcW w:w="2119" w:type="pct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69E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  <w:p w14:paraId="488041D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supervised exercise therapy</w:t>
            </w:r>
          </w:p>
          <w:p w14:paraId="0441316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</w:tr>
      <w:tr w14:paraId="09A66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3" w:hRule="atLeast"/>
          <w:jc w:val="center"/>
        </w:trPr>
        <w:tc>
          <w:tcPr>
            <w:tcW w:w="28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5B086F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ID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06CD45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Study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A2CA57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  <w:p w14:paraId="44DEC3BE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9D075B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Post-intervention</w:t>
            </w:r>
          </w:p>
          <w:p w14:paraId="781DB98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yellow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N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518E7D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</w:tc>
        <w:tc>
          <w:tcPr>
            <w:tcW w:w="3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367D3B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yellow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4-6weeks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34C0BB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2weeks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CBA47F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  <w:p w14:paraId="09887B7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0B823F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Post-intervention</w:t>
            </w:r>
          </w:p>
          <w:p w14:paraId="14D24C5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N</w:t>
            </w:r>
          </w:p>
        </w:tc>
        <w:tc>
          <w:tcPr>
            <w:tcW w:w="3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C06B85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140F1F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4-6weeks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C966A3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2weeks</w:t>
            </w:r>
          </w:p>
        </w:tc>
      </w:tr>
      <w:tr w14:paraId="0A426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8" w:hRule="atLeast"/>
          <w:jc w:val="center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23B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O.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2946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Girold 2017 [12]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2570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78F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4C7B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477±13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355F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546±13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0019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080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0236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21D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498±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6950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504±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2B8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</w:tr>
      <w:tr w14:paraId="25B0A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4" w:hRule="atLeast"/>
          <w:jc w:val="center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507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O.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17D8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Bulinska 2016 [29]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5505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FA53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04E2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54±5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5312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66±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9416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93±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BB57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BF79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736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44±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E423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50±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7628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75±70</w:t>
            </w:r>
          </w:p>
        </w:tc>
      </w:tr>
      <w:tr w14:paraId="57730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7" w:hRule="atLeast"/>
          <w:jc w:val="center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1EBD">
            <w:pPr>
              <w:spacing w:beforeLines="0" w:afterLines="0" w:line="12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O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CF46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Dziubek 2020 [28]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07F6B">
            <w:pPr>
              <w:spacing w:beforeLines="0" w:afterLines="0" w:line="12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40F14">
            <w:pPr>
              <w:spacing w:beforeLines="0" w:afterLines="0" w:line="12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61B8">
            <w:pPr>
              <w:spacing w:beforeLines="0" w:afterLines="0" w:line="12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54±5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5EDE">
            <w:pPr>
              <w:spacing w:beforeLines="0" w:afterLines="0" w:line="12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D9C3">
            <w:pPr>
              <w:spacing w:beforeLines="0" w:afterLines="0" w:line="12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93±6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89D3">
            <w:pPr>
              <w:spacing w:beforeLines="0" w:afterLines="0" w:line="12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D74A">
            <w:pPr>
              <w:spacing w:beforeLines="0" w:afterLines="0" w:line="12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31DCE">
            <w:pPr>
              <w:spacing w:beforeLines="0" w:afterLines="0" w:line="12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44±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8F022">
            <w:pPr>
              <w:spacing w:beforeLines="0" w:afterLines="0" w:line="12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1049">
            <w:pPr>
              <w:spacing w:beforeLines="0" w:afterLines="0" w:line="120" w:lineRule="auto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375±70</w:t>
            </w:r>
          </w:p>
        </w:tc>
      </w:tr>
      <w:tr w14:paraId="58247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3" w:hRule="atLeast"/>
          <w:jc w:val="center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D67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O.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90B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Kropielnicka 2018 [27]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7814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D1C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031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57±5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C00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3833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91±6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FF0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62F3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718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44±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F0EF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6FB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81±63</w:t>
            </w:r>
          </w:p>
        </w:tc>
      </w:tr>
    </w:tbl>
    <w:p w14:paraId="55458FC4">
      <w:pPr>
        <w:numPr>
          <w:ilvl w:val="0"/>
          <w:numId w:val="0"/>
        </w:numPr>
        <w:ind w:firstLine="664" w:firstLineChars="400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NR=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not reported.</w:t>
      </w:r>
    </w:p>
    <w:p w14:paraId="07003F1A">
      <w:pPr>
        <w:numPr>
          <w:ilvl w:val="0"/>
          <w:numId w:val="0"/>
        </w:numPr>
        <w:ind w:left="840" w:leftChars="400" w:firstLine="0" w:firstLineChars="0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Data in the table are the mean ± SD (rounded to the nearest whole number) of the maximum walking distances in meters in the 6-MWT.</w:t>
      </w:r>
    </w:p>
    <w:p w14:paraId="7129A34A">
      <w:pPr>
        <w:numPr>
          <w:ilvl w:val="0"/>
          <w:numId w:val="0"/>
        </w:numPr>
        <w:ind w:firstLine="664" w:firstLineChars="400"/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</w:p>
    <w:p w14:paraId="71DB00B3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</w:pPr>
    </w:p>
    <w:p w14:paraId="6533E61C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Supplementary Table 5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：Claudication distance (CD) assessed by a treadmill test for PAD patients treated by Nordic walking programs in comparison to supervised exercise therapy.</w:t>
      </w:r>
    </w:p>
    <w:tbl>
      <w:tblPr>
        <w:tblStyle w:val="3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1194"/>
        <w:gridCol w:w="801"/>
        <w:gridCol w:w="1325"/>
        <w:gridCol w:w="859"/>
        <w:gridCol w:w="918"/>
        <w:gridCol w:w="1157"/>
        <w:gridCol w:w="864"/>
        <w:gridCol w:w="824"/>
        <w:gridCol w:w="1325"/>
        <w:gridCol w:w="953"/>
        <w:gridCol w:w="826"/>
        <w:gridCol w:w="815"/>
        <w:gridCol w:w="1044"/>
      </w:tblGrid>
      <w:tr w14:paraId="31CEB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201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F6627E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473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08BD2F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2169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E0F2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ordic Walking program</w:t>
            </w:r>
          </w:p>
        </w:tc>
        <w:tc>
          <w:tcPr>
            <w:tcW w:w="2155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3532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  <w:p w14:paraId="6A51C34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supervised exercise therapy</w:t>
            </w:r>
          </w:p>
          <w:p w14:paraId="3E46BC7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</w:tr>
      <w:tr w14:paraId="0C81D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  <w:jc w:val="center"/>
        </w:trPr>
        <w:tc>
          <w:tcPr>
            <w:tcW w:w="20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A2403E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ID</w:t>
            </w:r>
          </w:p>
        </w:tc>
        <w:tc>
          <w:tcPr>
            <w:tcW w:w="47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0CDCDB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Study</w:t>
            </w:r>
          </w:p>
        </w:tc>
        <w:tc>
          <w:tcPr>
            <w:tcW w:w="3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9D643B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  <w:p w14:paraId="64E0DD0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</w:t>
            </w:r>
          </w:p>
        </w:tc>
        <w:tc>
          <w:tcPr>
            <w:tcW w:w="3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D0A5FF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Post-intervention</w:t>
            </w:r>
          </w:p>
          <w:p w14:paraId="0139639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yellow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7C083D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246FCE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yellow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4-6weeks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7DD2B5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2weeks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1212D2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4weeks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1B9966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  <w:p w14:paraId="1CC947D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A3AF16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Post-intervention</w:t>
            </w:r>
          </w:p>
          <w:p w14:paraId="6FAB19C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N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B456C7E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</w:tc>
        <w:tc>
          <w:tcPr>
            <w:tcW w:w="3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DBDCFC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4-6weeks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6699A6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2weeks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B69A80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4weeks</w:t>
            </w:r>
          </w:p>
        </w:tc>
      </w:tr>
      <w:tr w14:paraId="4F0D8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201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8E7EC2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O.1</w:t>
            </w:r>
          </w:p>
        </w:tc>
        <w:tc>
          <w:tcPr>
            <w:tcW w:w="473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518C2E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Collins 2012 [23]</w:t>
            </w:r>
          </w:p>
        </w:tc>
        <w:tc>
          <w:tcPr>
            <w:tcW w:w="32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F4C2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51</w:t>
            </w:r>
          </w:p>
        </w:tc>
        <w:tc>
          <w:tcPr>
            <w:tcW w:w="31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B9A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4</w:t>
            </w:r>
          </w:p>
        </w:tc>
        <w:tc>
          <w:tcPr>
            <w:tcW w:w="34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619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79±97</w:t>
            </w:r>
          </w:p>
        </w:tc>
        <w:tc>
          <w:tcPr>
            <w:tcW w:w="3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72C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84±121</w:t>
            </w:r>
          </w:p>
        </w:tc>
        <w:tc>
          <w:tcPr>
            <w:tcW w:w="45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6AC2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51±242</w:t>
            </w:r>
          </w:p>
        </w:tc>
        <w:tc>
          <w:tcPr>
            <w:tcW w:w="34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936E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449±584</w:t>
            </w:r>
          </w:p>
        </w:tc>
        <w:tc>
          <w:tcPr>
            <w:tcW w:w="33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939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52</w:t>
            </w:r>
          </w:p>
        </w:tc>
        <w:tc>
          <w:tcPr>
            <w:tcW w:w="35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648E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43</w:t>
            </w:r>
          </w:p>
        </w:tc>
        <w:tc>
          <w:tcPr>
            <w:tcW w:w="38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CE45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03±130</w:t>
            </w:r>
          </w:p>
        </w:tc>
        <w:tc>
          <w:tcPr>
            <w:tcW w:w="33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1ECD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27±193</w:t>
            </w:r>
          </w:p>
        </w:tc>
        <w:tc>
          <w:tcPr>
            <w:tcW w:w="33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6E5B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13±121</w:t>
            </w:r>
          </w:p>
        </w:tc>
        <w:tc>
          <w:tcPr>
            <w:tcW w:w="41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C8DAE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28±232</w:t>
            </w:r>
          </w:p>
        </w:tc>
      </w:tr>
      <w:tr w14:paraId="4CD80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  <w:jc w:val="center"/>
        </w:trPr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8E1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O.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6CA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Bulinska 2016 [29]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8F4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70C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CE83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15±9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A13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13B3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66±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D35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D972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925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75D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89±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E7BC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9CD9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51±9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A83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</w:tr>
      <w:tr w14:paraId="44200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  <w:jc w:val="center"/>
        </w:trPr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372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O.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E63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Kropielnicka 2018 [27]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CBA7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C0D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775C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18±9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BCB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1655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69±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1034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842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EAE7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10C6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94±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CDD9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N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294C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157±9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B78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NR</w:t>
            </w:r>
          </w:p>
        </w:tc>
      </w:tr>
    </w:tbl>
    <w:p w14:paraId="0B446FE4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NR=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not reported.</w:t>
      </w:r>
    </w:p>
    <w:p w14:paraId="383DBF27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The data in the table are the mean ± SD (rounded to the nearest whole number) of the claudication distances in meters in the treadmill test</w:t>
      </w:r>
    </w:p>
    <w:p w14:paraId="10F32693">
      <w:pPr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</w:p>
    <w:p w14:paraId="5F4F30C7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Supplementary Table 6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：Claudication distance (CD) assessed by a a 6-minute walk test (6-MWT) for PAD patients treated by Nordic walking programs in comparison to supervised exercise therapy.</w:t>
      </w:r>
    </w:p>
    <w:tbl>
      <w:tblPr>
        <w:tblStyle w:val="3"/>
        <w:tblpPr w:leftFromText="180" w:rightFromText="180" w:vertAnchor="text" w:horzAnchor="page" w:tblpXSpec="center" w:tblpY="302"/>
        <w:tblOverlap w:val="never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1004"/>
        <w:gridCol w:w="942"/>
        <w:gridCol w:w="1325"/>
        <w:gridCol w:w="918"/>
        <w:gridCol w:w="881"/>
        <w:gridCol w:w="862"/>
        <w:gridCol w:w="827"/>
        <w:gridCol w:w="878"/>
        <w:gridCol w:w="1325"/>
        <w:gridCol w:w="992"/>
        <w:gridCol w:w="801"/>
        <w:gridCol w:w="1005"/>
        <w:gridCol w:w="1145"/>
      </w:tblGrid>
      <w:tr w14:paraId="08A88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0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E1F0CC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39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2051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2108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FB6D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ordic Walking program</w:t>
            </w:r>
          </w:p>
        </w:tc>
        <w:tc>
          <w:tcPr>
            <w:tcW w:w="2291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429C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  <w:p w14:paraId="34DC97E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supervised exercise therapy</w:t>
            </w:r>
          </w:p>
          <w:p w14:paraId="2003258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</w:tr>
      <w:tr w14:paraId="041F9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  <w:jc w:val="center"/>
        </w:trPr>
        <w:tc>
          <w:tcPr>
            <w:tcW w:w="20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84CC2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ID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DBEFC7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Study</w:t>
            </w:r>
          </w:p>
        </w:tc>
        <w:tc>
          <w:tcPr>
            <w:tcW w:w="3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D0EBF4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  <w:p w14:paraId="7860616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</w:t>
            </w:r>
          </w:p>
        </w:tc>
        <w:tc>
          <w:tcPr>
            <w:tcW w:w="3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0095A4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Post-intervention</w:t>
            </w:r>
          </w:p>
          <w:p w14:paraId="0DA05D9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yellow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N</w:t>
            </w:r>
          </w:p>
        </w:tc>
        <w:tc>
          <w:tcPr>
            <w:tcW w:w="3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387EE4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3D6DB2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yellow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4-6weeks</w:t>
            </w:r>
          </w:p>
        </w:tc>
        <w:tc>
          <w:tcPr>
            <w:tcW w:w="3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66A4C5E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2weeks</w:t>
            </w:r>
          </w:p>
        </w:tc>
        <w:tc>
          <w:tcPr>
            <w:tcW w:w="3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2D2E2C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4weeks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553FB5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  <w:p w14:paraId="62A9AAB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</w:t>
            </w:r>
          </w:p>
        </w:tc>
        <w:tc>
          <w:tcPr>
            <w:tcW w:w="3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3CCF8C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Post-intervention</w:t>
            </w:r>
          </w:p>
          <w:p w14:paraId="47C0AFF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N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CFF907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</w:tc>
        <w:tc>
          <w:tcPr>
            <w:tcW w:w="31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6DE11E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4-6weeks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5432DD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2weeks</w:t>
            </w:r>
          </w:p>
        </w:tc>
        <w:tc>
          <w:tcPr>
            <w:tcW w:w="4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BB0605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4weeks</w:t>
            </w:r>
          </w:p>
        </w:tc>
      </w:tr>
      <w:tr w14:paraId="24F3F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1" w:hRule="atLeast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176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O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.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23FB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Bulinska 2016 [29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FA7C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B334E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E8E4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63±9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B4CC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30±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3635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37±9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696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53F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F82F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7F1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20±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16B6A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50±1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4BB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56±1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DCF3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</w:tr>
      <w:tr w14:paraId="3614C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1" w:hRule="atLeast"/>
          <w:jc w:val="center"/>
        </w:trPr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FD2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O.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B92E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Dziubek 2020 [28]</w:t>
            </w:r>
          </w:p>
          <w:p w14:paraId="24CC146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C69B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  <w:p w14:paraId="00A3221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5CA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  <w:p w14:paraId="78D4487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594B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49±9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4536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21BE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82±1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996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CAF7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  <w:p w14:paraId="18BFA8B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2E9C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  <w:p w14:paraId="79F87C0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F5DD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67±1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9569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5C5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82±1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B61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</w:tr>
    </w:tbl>
    <w:p w14:paraId="66F4206C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NR=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not reported.</w:t>
      </w:r>
    </w:p>
    <w:p w14:paraId="1990F1F3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The data in the table are the mean ± SD (rounded to the nearest whole number) of the claudication distances in meters in the 6-MWT</w:t>
      </w:r>
    </w:p>
    <w:p w14:paraId="4C27DEE8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sz w:val="15"/>
          <w:szCs w:val="15"/>
          <w:lang w:val="en-US" w:eastAsia="zh-CN"/>
          <w14:ligatures w14:val="none"/>
        </w:rPr>
      </w:pPr>
    </w:p>
    <w:p w14:paraId="34DEEAD6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Supplementary Table 7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：exercise duration assessed by a treadmill test for PAD patients treated by Nordic walking programs in comparison to supervised exercise therapy.</w:t>
      </w:r>
    </w:p>
    <w:tbl>
      <w:tblPr>
        <w:tblStyle w:val="3"/>
        <w:tblpPr w:leftFromText="180" w:rightFromText="180" w:vertAnchor="text" w:horzAnchor="page" w:tblpXSpec="center" w:tblpY="302"/>
        <w:tblOverlap w:val="never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"/>
        <w:gridCol w:w="1211"/>
        <w:gridCol w:w="750"/>
        <w:gridCol w:w="1325"/>
        <w:gridCol w:w="824"/>
        <w:gridCol w:w="829"/>
        <w:gridCol w:w="950"/>
        <w:gridCol w:w="1103"/>
        <w:gridCol w:w="750"/>
        <w:gridCol w:w="1325"/>
        <w:gridCol w:w="824"/>
        <w:gridCol w:w="974"/>
        <w:gridCol w:w="974"/>
        <w:gridCol w:w="1012"/>
      </w:tblGrid>
      <w:tr w14:paraId="51D8A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5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CE9F18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48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12D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2145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E46B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ordic Walking program</w:t>
            </w:r>
          </w:p>
        </w:tc>
        <w:tc>
          <w:tcPr>
            <w:tcW w:w="2111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48D2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  <w:p w14:paraId="05BC322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supervised exercise therapy</w:t>
            </w:r>
          </w:p>
          <w:p w14:paraId="12FAB7C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</w:tr>
      <w:tr w14:paraId="03E7A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  <w:jc w:val="center"/>
        </w:trPr>
        <w:tc>
          <w:tcPr>
            <w:tcW w:w="25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47E45E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ID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1EB9F8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Study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258842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  <w:p w14:paraId="63B4619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</w:t>
            </w:r>
          </w:p>
        </w:tc>
        <w:tc>
          <w:tcPr>
            <w:tcW w:w="3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793E0B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Post-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intervention</w:t>
            </w:r>
          </w:p>
          <w:p w14:paraId="525661D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yellow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N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2F59BA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DB8443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yellow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4-6weeks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701B4C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2weeks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CA71EE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4weeks</w:t>
            </w:r>
          </w:p>
        </w:tc>
        <w:tc>
          <w:tcPr>
            <w:tcW w:w="3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813F46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  <w:p w14:paraId="7818536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</w:t>
            </w:r>
          </w:p>
        </w:tc>
        <w:tc>
          <w:tcPr>
            <w:tcW w:w="30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E2174B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Post-intervention</w:t>
            </w:r>
          </w:p>
          <w:p w14:paraId="2C01410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2EDC92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A015F8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4-6weeks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A0EB0F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2weeks</w:t>
            </w:r>
          </w:p>
        </w:tc>
        <w:tc>
          <w:tcPr>
            <w:tcW w:w="4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CA7923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4weeks</w:t>
            </w:r>
          </w:p>
        </w:tc>
      </w:tr>
      <w:tr w14:paraId="569D5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  <w:jc w:val="center"/>
        </w:trPr>
        <w:tc>
          <w:tcPr>
            <w:tcW w:w="25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CB28E9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O.1</w:t>
            </w:r>
          </w:p>
        </w:tc>
        <w:tc>
          <w:tcPr>
            <w:tcW w:w="48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79B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Collins 2012 [23]</w:t>
            </w:r>
          </w:p>
        </w:tc>
        <w:tc>
          <w:tcPr>
            <w:tcW w:w="30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BF0C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51</w:t>
            </w:r>
          </w:p>
        </w:tc>
        <w:tc>
          <w:tcPr>
            <w:tcW w:w="31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CD873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4</w:t>
            </w:r>
          </w:p>
        </w:tc>
        <w:tc>
          <w:tcPr>
            <w:tcW w:w="33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7A82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7.30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±2.89</w:t>
            </w:r>
          </w:p>
        </w:tc>
        <w:tc>
          <w:tcPr>
            <w:tcW w:w="35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3BD3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9.83±8.16</w:t>
            </w:r>
          </w:p>
        </w:tc>
        <w:tc>
          <w:tcPr>
            <w:tcW w:w="3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38AE1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2.67± 9.52</w:t>
            </w:r>
          </w:p>
        </w:tc>
        <w:tc>
          <w:tcPr>
            <w:tcW w:w="44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1E254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5.02± 12.32</w:t>
            </w:r>
          </w:p>
        </w:tc>
        <w:tc>
          <w:tcPr>
            <w:tcW w:w="3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814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52</w:t>
            </w:r>
          </w:p>
        </w:tc>
        <w:tc>
          <w:tcPr>
            <w:tcW w:w="3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6623B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43</w:t>
            </w:r>
          </w:p>
        </w:tc>
        <w:tc>
          <w:tcPr>
            <w:tcW w:w="28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703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7.98±3.60</w:t>
            </w:r>
          </w:p>
        </w:tc>
        <w:tc>
          <w:tcPr>
            <w:tcW w:w="3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449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14.09±10.40</w:t>
            </w:r>
          </w:p>
        </w:tc>
        <w:tc>
          <w:tcPr>
            <w:tcW w:w="40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90C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18.39±15.34</w:t>
            </w:r>
          </w:p>
        </w:tc>
        <w:tc>
          <w:tcPr>
            <w:tcW w:w="41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8A80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21.10±17.07</w:t>
            </w:r>
          </w:p>
        </w:tc>
      </w:tr>
      <w:tr w14:paraId="6901A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1" w:hRule="atLeast"/>
          <w:jc w:val="center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773F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O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556C0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Collins（duration）2012 [25]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7E4F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E273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845C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8.60±3.9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CA86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750E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10.83±3.7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759E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3467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  <w14:ligatures w14:val="none"/>
              </w:rPr>
              <w:t>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B9DF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3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051C9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8.35±4.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796D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N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FDE5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12.31±4.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7A842"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  <w14:ligatures w14:val="none"/>
              </w:rPr>
              <w:t>NA</w:t>
            </w:r>
          </w:p>
        </w:tc>
      </w:tr>
    </w:tbl>
    <w:p w14:paraId="21A4CA7E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NR=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not reported.</w:t>
      </w:r>
    </w:p>
    <w:p w14:paraId="517DED02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The data in the table are the mean ± SD (rounded to the nearest whole number) of the exercise duration in meters in the treadmill test.</w:t>
      </w:r>
    </w:p>
    <w:p w14:paraId="1492FB03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</w:p>
    <w:p w14:paraId="1C5100EF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8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 xml:space="preserve">：Maximum walking distance（MWD） assessed for PAD patients treated by Nordic walking programs in comparison to </w:t>
      </w:r>
      <w:r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control groups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.</w:t>
      </w:r>
    </w:p>
    <w:tbl>
      <w:tblPr>
        <w:tblStyle w:val="3"/>
        <w:tblpPr w:leftFromText="180" w:rightFromText="180" w:vertAnchor="text" w:horzAnchor="page" w:tblpXSpec="center" w:tblpY="302"/>
        <w:tblOverlap w:val="never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"/>
        <w:gridCol w:w="1191"/>
        <w:gridCol w:w="750"/>
        <w:gridCol w:w="1325"/>
        <w:gridCol w:w="820"/>
        <w:gridCol w:w="834"/>
        <w:gridCol w:w="931"/>
        <w:gridCol w:w="1111"/>
        <w:gridCol w:w="818"/>
        <w:gridCol w:w="1325"/>
        <w:gridCol w:w="821"/>
        <w:gridCol w:w="934"/>
        <w:gridCol w:w="988"/>
        <w:gridCol w:w="1025"/>
      </w:tblGrid>
      <w:tr w14:paraId="610747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15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B581BA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44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9B7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2144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F014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ordic Walking program</w:t>
            </w:r>
          </w:p>
        </w:tc>
        <w:tc>
          <w:tcPr>
            <w:tcW w:w="2196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4B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Control group</w:t>
            </w:r>
          </w:p>
        </w:tc>
      </w:tr>
      <w:tr w14:paraId="21C45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  <w:jc w:val="center"/>
        </w:trPr>
        <w:tc>
          <w:tcPr>
            <w:tcW w:w="21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5E693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ID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B66BB6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Study</w:t>
            </w:r>
          </w:p>
        </w:tc>
        <w:tc>
          <w:tcPr>
            <w:tcW w:w="2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930DD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  <w:p w14:paraId="303E56E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6CD101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Post-intervention</w:t>
            </w:r>
          </w:p>
          <w:p w14:paraId="6E29BA6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yellow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AFC5FD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8D4DF6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yellow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4-6weeks</w:t>
            </w:r>
          </w:p>
        </w:tc>
        <w:tc>
          <w:tcPr>
            <w:tcW w:w="3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DC2E48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2weeks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0A200F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4weeks</w:t>
            </w:r>
          </w:p>
        </w:tc>
        <w:tc>
          <w:tcPr>
            <w:tcW w:w="30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BC921D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  <w:p w14:paraId="2CFF0DA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C2265B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Post-intervention</w:t>
            </w:r>
          </w:p>
          <w:p w14:paraId="2114568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N</w:t>
            </w:r>
          </w:p>
        </w:tc>
        <w:tc>
          <w:tcPr>
            <w:tcW w:w="3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191E89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A4457C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4-6weeks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6449F5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2weeks</w:t>
            </w:r>
          </w:p>
        </w:tc>
        <w:tc>
          <w:tcPr>
            <w:tcW w:w="3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9CFA52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4weeks</w:t>
            </w:r>
          </w:p>
        </w:tc>
      </w:tr>
      <w:tr w14:paraId="2C862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  <w:jc w:val="center"/>
        </w:trPr>
        <w:tc>
          <w:tcPr>
            <w:tcW w:w="215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AB6097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O.1</w:t>
            </w:r>
          </w:p>
        </w:tc>
        <w:tc>
          <w:tcPr>
            <w:tcW w:w="44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563B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Langbein 2002 [24]</w:t>
            </w:r>
          </w:p>
        </w:tc>
        <w:tc>
          <w:tcPr>
            <w:tcW w:w="27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30B9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7</w:t>
            </w:r>
          </w:p>
        </w:tc>
        <w:tc>
          <w:tcPr>
            <w:tcW w:w="49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9620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C0FC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488±418</w:t>
            </w:r>
          </w:p>
        </w:tc>
        <w:tc>
          <w:tcPr>
            <w:tcW w:w="31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49B1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927±813</w:t>
            </w:r>
          </w:p>
        </w:tc>
        <w:tc>
          <w:tcPr>
            <w:tcW w:w="34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6062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001±913</w:t>
            </w:r>
          </w:p>
        </w:tc>
        <w:tc>
          <w:tcPr>
            <w:tcW w:w="40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9248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373±931</w:t>
            </w:r>
          </w:p>
        </w:tc>
        <w:tc>
          <w:tcPr>
            <w:tcW w:w="30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092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5</w:t>
            </w:r>
          </w:p>
        </w:tc>
        <w:tc>
          <w:tcPr>
            <w:tcW w:w="49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36A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E93B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514±422</w:t>
            </w:r>
          </w:p>
        </w:tc>
        <w:tc>
          <w:tcPr>
            <w:tcW w:w="34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82BC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502±289</w:t>
            </w:r>
          </w:p>
        </w:tc>
        <w:tc>
          <w:tcPr>
            <w:tcW w:w="36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82C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541±420</w:t>
            </w:r>
          </w:p>
        </w:tc>
        <w:tc>
          <w:tcPr>
            <w:tcW w:w="37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9913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527±570</w:t>
            </w:r>
          </w:p>
        </w:tc>
      </w:tr>
      <w:tr w14:paraId="13F88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1" w:hRule="atLeast"/>
          <w:jc w:val="center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22E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O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2CE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Spafford 2014 [26]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CBAA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49FA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5D09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453±22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921A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F84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652±37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F64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C37A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B8A7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30C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353±1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EECF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E9E2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382±18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194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  <w:t>NR</w:t>
            </w:r>
          </w:p>
        </w:tc>
      </w:tr>
    </w:tbl>
    <w:p w14:paraId="55BFDEC7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NR=not reported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 xml:space="preserve"> The control group of Langbein et al. [24] received non routine exercise therapy, while the control group of Spafford et al. [26] received standard home exercise therapy.</w:t>
      </w:r>
    </w:p>
    <w:p w14:paraId="4E29B573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</w:pPr>
    </w:p>
    <w:p w14:paraId="5BF12C28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9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 xml:space="preserve">：Claudication distance (CD) assessed by a a 6-minute walk test (6-MWT) for PAD patients treated by Nordic walking programs in comparison to control </w:t>
      </w:r>
      <w:r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group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.</w:t>
      </w:r>
    </w:p>
    <w:tbl>
      <w:tblPr>
        <w:tblStyle w:val="3"/>
        <w:tblpPr w:leftFromText="180" w:rightFromText="180" w:vertAnchor="text" w:horzAnchor="page" w:tblpXSpec="center" w:tblpY="302"/>
        <w:tblOverlap w:val="never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1031"/>
        <w:gridCol w:w="1082"/>
        <w:gridCol w:w="1335"/>
        <w:gridCol w:w="829"/>
        <w:gridCol w:w="829"/>
        <w:gridCol w:w="829"/>
        <w:gridCol w:w="858"/>
        <w:gridCol w:w="1101"/>
        <w:gridCol w:w="1335"/>
        <w:gridCol w:w="867"/>
        <w:gridCol w:w="867"/>
        <w:gridCol w:w="864"/>
        <w:gridCol w:w="845"/>
      </w:tblGrid>
      <w:tr w14:paraId="3B487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9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D04DFB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38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7EF4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2141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C2D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ordic Walking program</w:t>
            </w:r>
          </w:p>
        </w:tc>
        <w:tc>
          <w:tcPr>
            <w:tcW w:w="2184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2B96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Control group</w:t>
            </w:r>
          </w:p>
        </w:tc>
      </w:tr>
      <w:tr w14:paraId="7B4F1A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  <w:jc w:val="center"/>
        </w:trPr>
        <w:tc>
          <w:tcPr>
            <w:tcW w:w="29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26239F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ID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4F284F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Study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B3CFE4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  <w:p w14:paraId="4F25FBD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1F5E83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Post-intervention</w:t>
            </w:r>
          </w:p>
          <w:p w14:paraId="5A42974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yellow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N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F5F863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4DA90E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yellow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4-6weeks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D55645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2weeks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C975E0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4weeks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C03DF8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  <w:p w14:paraId="704E4F9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116267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Post-intervention</w:t>
            </w:r>
          </w:p>
          <w:p w14:paraId="1434F07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N</w:t>
            </w:r>
          </w:p>
        </w:tc>
        <w:tc>
          <w:tcPr>
            <w:tcW w:w="3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5B1CE0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</w:tc>
        <w:tc>
          <w:tcPr>
            <w:tcW w:w="3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0B0320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4-6weeks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A1D804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2weeks</w:t>
            </w:r>
          </w:p>
        </w:tc>
        <w:tc>
          <w:tcPr>
            <w:tcW w:w="3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1B2BB3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4weeks</w:t>
            </w:r>
          </w:p>
        </w:tc>
      </w:tr>
      <w:tr w14:paraId="14791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1" w:hRule="atLeast"/>
          <w:jc w:val="center"/>
        </w:trPr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1E3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O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79C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Spafford 2014 [26]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D93C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A796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5254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78±7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27EB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F129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32±1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1CCA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DD4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EF7B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A47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30±7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0E4A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B2C8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63±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B54F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</w:tr>
    </w:tbl>
    <w:p w14:paraId="14CCDD66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NR=not reported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 xml:space="preserve"> The control group of Spafford et al. [26] received standard home exercise therapy.</w:t>
      </w:r>
    </w:p>
    <w:p w14:paraId="1580A73A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</w:pPr>
    </w:p>
    <w:p w14:paraId="11EE9A2F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10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 xml:space="preserve">：exercise duration assessed by a treadmill test for PAD patients treated by Nordic walking programs in comparison to control </w:t>
      </w:r>
      <w:r>
        <w:rPr>
          <w:rFonts w:hint="eastAsia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group</w:t>
      </w:r>
      <w:r>
        <w:rPr>
          <w:rFonts w:hint="default" w:ascii="Times New Roman" w:hAnsi="Times New Roman" w:eastAsia="宋体" w:cs="Times New Roman"/>
          <w:b/>
          <w:bCs/>
          <w:sz w:val="15"/>
          <w:szCs w:val="15"/>
          <w:lang w:val="en-US" w:eastAsia="zh-CN"/>
          <w14:ligatures w14:val="standardContextual"/>
        </w:rPr>
        <w:t>.</w:t>
      </w:r>
    </w:p>
    <w:tbl>
      <w:tblPr>
        <w:tblStyle w:val="3"/>
        <w:tblpPr w:leftFromText="180" w:rightFromText="180" w:vertAnchor="text" w:horzAnchor="page" w:tblpXSpec="center" w:tblpY="302"/>
        <w:tblOverlap w:val="never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"/>
        <w:gridCol w:w="969"/>
        <w:gridCol w:w="1020"/>
        <w:gridCol w:w="1334"/>
        <w:gridCol w:w="769"/>
        <w:gridCol w:w="804"/>
        <w:gridCol w:w="756"/>
        <w:gridCol w:w="982"/>
        <w:gridCol w:w="1020"/>
        <w:gridCol w:w="1334"/>
        <w:gridCol w:w="891"/>
        <w:gridCol w:w="896"/>
        <w:gridCol w:w="971"/>
        <w:gridCol w:w="982"/>
      </w:tblGrid>
      <w:tr w14:paraId="5C377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68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924AFE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36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8B22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</w:p>
        </w:tc>
        <w:tc>
          <w:tcPr>
            <w:tcW w:w="2106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1DE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ordic Walking program</w:t>
            </w:r>
          </w:p>
        </w:tc>
        <w:tc>
          <w:tcPr>
            <w:tcW w:w="2265" w:type="pct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D42D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Control group</w:t>
            </w:r>
          </w:p>
        </w:tc>
      </w:tr>
      <w:tr w14:paraId="619EC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  <w:jc w:val="center"/>
        </w:trPr>
        <w:tc>
          <w:tcPr>
            <w:tcW w:w="26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27261B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ID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DD9E8F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Study</w:t>
            </w:r>
          </w:p>
        </w:tc>
        <w:tc>
          <w:tcPr>
            <w:tcW w:w="3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B2EDD3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  <w:p w14:paraId="0883482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F37254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Post-intervention</w:t>
            </w:r>
          </w:p>
          <w:p w14:paraId="6AC47E3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yellow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N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A0D9B2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</w:tc>
        <w:tc>
          <w:tcPr>
            <w:tcW w:w="2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D83795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yellow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4-6weeks</w:t>
            </w:r>
          </w:p>
        </w:tc>
        <w:tc>
          <w:tcPr>
            <w:tcW w:w="2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2E9EE3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2weeks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929913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4weeks</w:t>
            </w:r>
          </w:p>
        </w:tc>
        <w:tc>
          <w:tcPr>
            <w:tcW w:w="3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FA457B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  <w:p w14:paraId="7789893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C1DB85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Post-intervention</w:t>
            </w:r>
          </w:p>
          <w:p w14:paraId="51C4C26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N</w:t>
            </w:r>
          </w:p>
        </w:tc>
        <w:tc>
          <w:tcPr>
            <w:tcW w:w="3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2BCC30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Baseline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0CE195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lang w:val="en-US" w:eastAsia="zh-CN"/>
                <w14:ligatures w14:val="none"/>
              </w:rPr>
              <w:t>4-6weeks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F7A021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2weeks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B9B25B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4weeks</w:t>
            </w:r>
          </w:p>
        </w:tc>
      </w:tr>
      <w:tr w14:paraId="2BEA6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1" w:hRule="atLeast"/>
          <w:jc w:val="center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963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O.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C2A4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Langbein 2002 [24]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DA0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CF9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NR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77F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0.43± 4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CB43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2.8± 4.8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C952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4.62± 4.5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E35E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15.73±4.4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EE59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vertAlign w:val="baseline"/>
                <w:lang w:val="en-US" w:eastAsia="zh-CN"/>
                <w14:ligatures w14:val="none"/>
              </w:rPr>
              <w:t>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B3F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  <w:t>NR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E56A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  <w:t>11.07±4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A22D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  <w:t>10.03±4.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D361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  <w:t>10.07±3.7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6877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  <w14:ligatures w14:val="none"/>
              </w:rPr>
              <w:t>10.33±4.67</w:t>
            </w:r>
          </w:p>
        </w:tc>
      </w:tr>
    </w:tbl>
    <w:p w14:paraId="2C15EFBA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>NR=not reported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  <w:t xml:space="preserve"> The control group of Langbein et al. [24] received non routine exercise therapy.</w:t>
      </w:r>
      <w:bookmarkStart w:id="0" w:name="_GoBack"/>
      <w:bookmarkEnd w:id="0"/>
    </w:p>
    <w:p w14:paraId="6B8C02F4">
      <w:pPr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8"/>
          <w:sz w:val="15"/>
          <w:szCs w:val="15"/>
          <w:lang w:val="en-US" w:eastAsia="zh-CN"/>
          <w14:ligatures w14:val="standardContextual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jM2FlN2RiNGEzMDgxNDM4N2RiNTY0MjZlNGM4OGQifQ=="/>
  </w:docVars>
  <w:rsids>
    <w:rsidRoot w:val="00172A27"/>
    <w:rsid w:val="0CFC4A3D"/>
    <w:rsid w:val="0F095D0C"/>
    <w:rsid w:val="165F4BE1"/>
    <w:rsid w:val="174D4CDA"/>
    <w:rsid w:val="21824594"/>
    <w:rsid w:val="221E7789"/>
    <w:rsid w:val="2B1D6406"/>
    <w:rsid w:val="40F45D9F"/>
    <w:rsid w:val="45854975"/>
    <w:rsid w:val="4AE90010"/>
    <w:rsid w:val="63EF2E5B"/>
    <w:rsid w:val="6CAC040D"/>
    <w:rsid w:val="6DC8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14</Words>
  <Characters>3445</Characters>
  <Lines>0</Lines>
  <Paragraphs>0</Paragraphs>
  <TotalTime>2</TotalTime>
  <ScaleCrop>false</ScaleCrop>
  <LinksUpToDate>false</LinksUpToDate>
  <CharactersWithSpaces>374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30T06:02:00Z</dcterms:created>
  <dc:creator>momo</dc:creator>
  <cp:lastModifiedBy>momo</cp:lastModifiedBy>
  <dcterms:modified xsi:type="dcterms:W3CDTF">2024-11-05T02:3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85E80B9BCB744B8B8E4760FA8D544EF_13</vt:lpwstr>
  </property>
</Properties>
</file>